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CB6" w:rsidRPr="00795B80" w:rsidRDefault="008B1E25" w:rsidP="00CA2079">
      <w:pPr>
        <w:spacing w:line="360" w:lineRule="auto"/>
        <w:rPr>
          <w:rFonts w:ascii="Calibri" w:hAnsi="Calibri"/>
          <w:b/>
          <w:bCs/>
          <w:color w:val="000000"/>
          <w:sz w:val="20"/>
          <w:szCs w:val="20"/>
        </w:rPr>
      </w:pPr>
      <w:bookmarkStart w:id="0" w:name="_GoBack"/>
      <w:bookmarkEnd w:id="0"/>
      <w:r w:rsidRPr="00795B80">
        <w:rPr>
          <w:rFonts w:ascii="Calibri" w:hAnsi="Calibri"/>
          <w:b/>
          <w:bCs/>
          <w:color w:val="000000"/>
          <w:sz w:val="20"/>
          <w:szCs w:val="20"/>
        </w:rPr>
        <w:t xml:space="preserve">Table </w:t>
      </w:r>
      <w:r w:rsidR="00795B80" w:rsidRPr="00795B80">
        <w:rPr>
          <w:rFonts w:ascii="Calibri" w:hAnsi="Calibri"/>
          <w:b/>
          <w:bCs/>
          <w:color w:val="000000"/>
          <w:sz w:val="20"/>
          <w:szCs w:val="20"/>
        </w:rPr>
        <w:t>S</w:t>
      </w:r>
      <w:r w:rsidR="003364B9" w:rsidRPr="00795B80">
        <w:rPr>
          <w:rFonts w:ascii="Calibri" w:hAnsi="Calibri"/>
          <w:b/>
          <w:bCs/>
          <w:color w:val="000000"/>
          <w:sz w:val="20"/>
          <w:szCs w:val="20"/>
        </w:rPr>
        <w:t>2</w:t>
      </w:r>
      <w:proofErr w:type="gramStart"/>
      <w:r w:rsidR="009033E6">
        <w:rPr>
          <w:rFonts w:ascii="Calibri" w:hAnsi="Calibri"/>
          <w:b/>
          <w:bCs/>
          <w:color w:val="000000"/>
          <w:sz w:val="20"/>
          <w:szCs w:val="20"/>
        </w:rPr>
        <w:t>.</w:t>
      </w:r>
      <w:r w:rsidRPr="00795B80">
        <w:rPr>
          <w:rFonts w:ascii="Calibri" w:hAnsi="Calibri"/>
          <w:b/>
          <w:bCs/>
          <w:color w:val="000000"/>
          <w:sz w:val="20"/>
          <w:szCs w:val="20"/>
        </w:rPr>
        <w:t>-</w:t>
      </w:r>
      <w:proofErr w:type="gramEnd"/>
      <w:r w:rsidRPr="00795B80">
        <w:rPr>
          <w:rFonts w:ascii="Calibri" w:hAnsi="Calibri"/>
          <w:b/>
          <w:bCs/>
          <w:color w:val="000000"/>
          <w:sz w:val="20"/>
          <w:szCs w:val="20"/>
        </w:rPr>
        <w:t xml:space="preserve"> Origin and method of preservation of the specimens use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85"/>
        <w:gridCol w:w="1376"/>
        <w:gridCol w:w="1735"/>
        <w:gridCol w:w="1742"/>
        <w:gridCol w:w="321"/>
        <w:gridCol w:w="1707"/>
      </w:tblGrid>
      <w:tr w:rsidR="008B1E25" w:rsidRPr="001921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2F3A38">
            <w:pPr>
              <w:spacing w:beforeLines="1" w:before="2" w:afterLines="1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E36834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E36834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ommon na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E36834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Provided b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E36834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Material preservation</w:t>
            </w:r>
          </w:p>
        </w:tc>
      </w:tr>
      <w:tr w:rsidR="008B1E25" w:rsidRPr="0019218F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>Nematocera</w:t>
            </w:r>
            <w:proofErr w:type="spellEnd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 xml:space="preserve"> Group 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Tipul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olerace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ipulide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ranefly</w:t>
            </w:r>
            <w:proofErr w:type="spellEnd"/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aniel C. Pe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Ethanol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 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richoceridae</w:t>
            </w:r>
            <w:proofErr w:type="spellEnd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 sp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richocer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winter crane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Michael W. Per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rozen in ethanol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>Nematocera</w:t>
            </w:r>
            <w:proofErr w:type="spellEnd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 xml:space="preserve"> Group I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Chironomus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ripariu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hironom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harlequin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rs</w:t>
            </w:r>
            <w:proofErr w:type="spellEnd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 xml:space="preserve"> Schmidt-</w:t>
            </w: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Ot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Chaoborus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trivittatu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haobor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phantom midge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avid L. Woodwa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Mochlonyx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cinctipe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ulic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avid L. Woodwa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  Anopheles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gambi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ulic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African malaria mosquito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David W. Severs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Ethanol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Aedes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aegypti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ulic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yellow fever mosquito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David W. Severson</w:t>
            </w:r>
          </w:p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Ethanol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Clogmi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albipunctat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Psychod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mothfly</w:t>
            </w:r>
            <w:proofErr w:type="spellEnd"/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rs</w:t>
            </w:r>
            <w:proofErr w:type="spellEnd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 xml:space="preserve"> Schmidt-</w:t>
            </w: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Ot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>Nematocera</w:t>
            </w:r>
            <w:proofErr w:type="spellEnd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 xml:space="preserve"> Group II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Coboldi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fuscipe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catops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cavenger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rs</w:t>
            </w:r>
            <w:proofErr w:type="spellEnd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 xml:space="preserve"> Schmidt-</w:t>
            </w: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Ot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>Nematocera</w:t>
            </w:r>
            <w:proofErr w:type="spellEnd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 xml:space="preserve"> Group I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Mayetiol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destruct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ecidomyi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Hessian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Jeff Stuar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Live individuals 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b/>
                <w:bCs/>
                <w:color w:val="000000"/>
                <w:sz w:val="18"/>
                <w:szCs w:val="21"/>
              </w:rPr>
              <w:t>Brachycer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2" w:after="2"/>
              <w:rPr>
                <w:rFonts w:ascii="Times" w:hAnsi="Times"/>
                <w:sz w:val="18"/>
                <w:szCs w:val="20"/>
              </w:rPr>
            </w:pP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Hermeti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illucen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tratiomy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black soldier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rs</w:t>
            </w:r>
            <w:proofErr w:type="spellEnd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 xml:space="preserve"> Schmidt-</w:t>
            </w: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Ot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Megaseli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abdit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Phor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humpbacked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rs</w:t>
            </w:r>
            <w:proofErr w:type="spellEnd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 xml:space="preserve"> Schmidt-</w:t>
            </w:r>
            <w:proofErr w:type="spellStart"/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Ot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Eristalis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dimidiat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yrph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hover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Michael W. Per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Ethanol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Holcocephal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fus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Asioide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robber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Michael W. Per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RNA later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Condylostylus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patibulatu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olichopod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long-legged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Michael W. Per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Ethanol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Bactrocer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ole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ephrit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olive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Collected in Berkeley in </w:t>
            </w: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lastRenderedPageBreak/>
              <w:t>2012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lastRenderedPageBreak/>
              <w:t xml:space="preserve">Live individuals kept </w:t>
            </w: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lastRenderedPageBreak/>
              <w:t>in the lab.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lastRenderedPageBreak/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Tephritis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californi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ephrit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ollected in Berkeley in 2011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lash frozen.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Eutret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dian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ephrit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ollected in Anza Borrego in 2011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lash frozen.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2F3A38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Trupane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="002F3A38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jonesi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ephrit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ollected in Anza Borrego in 2011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lash frozen.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Ephydr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hian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Ephydr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alkali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ollected by Mono Lake in April 2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lash 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Ephydr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gracili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Ephydr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Jonathan Clark, Salt Lak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rozen</w:t>
            </w:r>
          </w:p>
        </w:tc>
      </w:tr>
      <w:tr w:rsidR="008B1E25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Scaptodrosophil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lebanonensis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rosophil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B1E25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CSD stock ce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477FA" w:rsidRPr="0019218F" w:rsidRDefault="008B1E25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Live individuals</w:t>
            </w:r>
          </w:p>
        </w:tc>
      </w:tr>
      <w:tr w:rsidR="0000242F" w:rsidRPr="0019218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 Drosophila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mirand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rosophil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CSD stock ce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Live individuals</w:t>
            </w:r>
          </w:p>
        </w:tc>
      </w:tr>
      <w:tr w:rsidR="0000242F" w:rsidRPr="0019218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 Drosophila melanogas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rosophil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CSD stock ce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Calibri" w:hAnsi="Calibri"/>
                <w:color w:val="000000"/>
                <w:sz w:val="18"/>
                <w:szCs w:val="21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Live individuals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  Drosophila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busckii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rosophil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Times" w:hAnsi="Times"/>
                <w:sz w:val="18"/>
                <w:szCs w:val="20"/>
              </w:rPr>
              <w:t xml:space="preserve">Jan </w:t>
            </w:r>
            <w:proofErr w:type="spellStart"/>
            <w:r w:rsidRPr="0019218F">
              <w:rPr>
                <w:rFonts w:ascii="Times" w:hAnsi="Times"/>
                <w:sz w:val="18"/>
                <w:szCs w:val="20"/>
              </w:rPr>
              <w:t>Larrs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Live individuals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  Drosophila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albomican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rosophil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UCSD stock cent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Live individuals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Phortic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variegat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rosophil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zoophilic 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ruitfly</w:t>
            </w:r>
            <w:proofErr w:type="spellEnd"/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Ilona</w:t>
            </w:r>
            <w:proofErr w:type="spellEnd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Kadow</w:t>
            </w:r>
            <w:proofErr w:type="spellEnd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, Ita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rozen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Teleopsis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dalmanni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iops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talk-eyed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Gerald S. Wilkins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Frozen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Sphyracephal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brevicorni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iops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hort-horned Ankle-headed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Karl 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Hillig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434343"/>
                <w:sz w:val="18"/>
                <w:szCs w:val="21"/>
              </w:rPr>
              <w:t>Live individuals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Themir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min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eps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black scavenger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ollected in Sacramento in 2012 and 2013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Live individuals kept in the lab.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Liriomyz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trifolii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Agromyz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American serpentine 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leafminer</w:t>
            </w:r>
            <w:proofErr w:type="spellEnd"/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Michael 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Parrell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Live individuals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Sarcophag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bullat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arcophag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grey flesh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arolina Biologic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Live individuals kept in the lab.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arcophagidae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sp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arcophag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ollected in San Francisco, 2012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Live individuals 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Glossin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morsitan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Glossin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setse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Serap</w:t>
            </w:r>
            <w:proofErr w:type="spellEnd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Akso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DNA</w:t>
            </w:r>
          </w:p>
        </w:tc>
      </w:tr>
      <w:tr w:rsidR="0000242F" w:rsidRPr="001921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Lucili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sericat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alliphorida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ommon green bottle fly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Aaron 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Taron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Frozen</w:t>
            </w:r>
          </w:p>
        </w:tc>
      </w:tr>
      <w:tr w:rsidR="0000242F" w:rsidRPr="0019218F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  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Calliphora</w:t>
            </w:r>
            <w:proofErr w:type="spellEnd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9218F">
              <w:rPr>
                <w:rFonts w:ascii="Calibri" w:hAnsi="Calibri"/>
                <w:i/>
                <w:iCs/>
                <w:color w:val="000000"/>
                <w:sz w:val="18"/>
                <w:szCs w:val="21"/>
              </w:rPr>
              <w:t>erythrocephal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Calliphorid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blow fl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 xml:space="preserve">Alina </w:t>
            </w:r>
            <w:proofErr w:type="spellStart"/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Kokhanenk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0242F" w:rsidRPr="0019218F" w:rsidRDefault="0000242F" w:rsidP="009033E6">
            <w:pPr>
              <w:spacing w:before="1" w:after="1"/>
              <w:rPr>
                <w:rFonts w:ascii="Times" w:hAnsi="Times"/>
                <w:sz w:val="18"/>
                <w:szCs w:val="20"/>
              </w:rPr>
            </w:pPr>
            <w:r w:rsidRPr="0019218F">
              <w:rPr>
                <w:rFonts w:ascii="Calibri" w:hAnsi="Calibri"/>
                <w:color w:val="000000"/>
                <w:sz w:val="18"/>
                <w:szCs w:val="21"/>
              </w:rPr>
              <w:t>Ethanol</w:t>
            </w:r>
          </w:p>
        </w:tc>
      </w:tr>
    </w:tbl>
    <w:p w:rsidR="008B1E25" w:rsidRDefault="008B1E25" w:rsidP="001D379C">
      <w:pPr>
        <w:spacing w:after="240"/>
        <w:rPr>
          <w:rFonts w:ascii="Times" w:hAnsi="Times"/>
          <w:sz w:val="22"/>
          <w:szCs w:val="20"/>
        </w:rPr>
      </w:pPr>
    </w:p>
    <w:sectPr w:rsidR="008B1E25" w:rsidSect="00396F0F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0D31" w:rsidRDefault="00500D31" w:rsidP="00A66335">
      <w:r>
        <w:separator/>
      </w:r>
    </w:p>
  </w:endnote>
  <w:endnote w:type="continuationSeparator" w:id="0">
    <w:p w:rsidR="00500D31" w:rsidRDefault="00500D31" w:rsidP="00A66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ucida Sans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2FC" w:rsidRDefault="002B6F6F" w:rsidP="00BE1079">
    <w:pPr>
      <w:pStyle w:val="Footer"/>
      <w:framePr w:wrap="around" w:vAnchor="text" w:hAnchor="margin" w:xAlign="center" w:y="1"/>
      <w:rPr>
        <w:ins w:id="1" w:author="Doris Bachtrog" w:date="2014-11-03T16:28:00Z"/>
        <w:rStyle w:val="PageNumber"/>
      </w:rPr>
    </w:pPr>
    <w:ins w:id="2" w:author="Doris Bachtrog" w:date="2014-11-03T16:28:00Z">
      <w:r>
        <w:rPr>
          <w:rStyle w:val="PageNumber"/>
        </w:rPr>
        <w:fldChar w:fldCharType="begin"/>
      </w:r>
      <w:r w:rsidR="00A622FC"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A622FC" w:rsidRDefault="00A622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2FC" w:rsidRDefault="002B6F6F" w:rsidP="00BE1079">
    <w:pPr>
      <w:pStyle w:val="Footer"/>
      <w:framePr w:wrap="around" w:vAnchor="text" w:hAnchor="margin" w:xAlign="center" w:y="1"/>
      <w:rPr>
        <w:ins w:id="3" w:author="Doris Bachtrog" w:date="2014-11-03T16:28:00Z"/>
        <w:rStyle w:val="PageNumber"/>
      </w:rPr>
    </w:pPr>
    <w:ins w:id="4" w:author="Doris Bachtrog" w:date="2014-11-03T16:28:00Z">
      <w:r>
        <w:rPr>
          <w:rStyle w:val="PageNumber"/>
        </w:rPr>
        <w:fldChar w:fldCharType="begin"/>
      </w:r>
      <w:r w:rsidR="00A622FC">
        <w:rPr>
          <w:rStyle w:val="PageNumber"/>
        </w:rPr>
        <w:instrText xml:space="preserve">PAGE  </w:instrText>
      </w:r>
      <w:r>
        <w:rPr>
          <w:rStyle w:val="PageNumber"/>
        </w:rPr>
        <w:fldChar w:fldCharType="separate"/>
      </w:r>
    </w:ins>
    <w:r w:rsidR="00D27B24">
      <w:rPr>
        <w:rStyle w:val="PageNumber"/>
        <w:noProof/>
      </w:rPr>
      <w:t>1</w:t>
    </w:r>
    <w:ins w:id="5" w:author="Doris Bachtrog" w:date="2014-11-03T16:28:00Z">
      <w:r>
        <w:rPr>
          <w:rStyle w:val="PageNumber"/>
        </w:rPr>
        <w:fldChar w:fldCharType="end"/>
      </w:r>
    </w:ins>
  </w:p>
  <w:p w:rsidR="00A622FC" w:rsidRDefault="00A622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0D31" w:rsidRDefault="00500D31" w:rsidP="00A66335">
      <w:r>
        <w:separator/>
      </w:r>
    </w:p>
  </w:footnote>
  <w:footnote w:type="continuationSeparator" w:id="0">
    <w:p w:rsidR="00500D31" w:rsidRDefault="00500D31" w:rsidP="00A66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D24"/>
    <w:rsid w:val="0000242F"/>
    <w:rsid w:val="00003ECD"/>
    <w:rsid w:val="000071D8"/>
    <w:rsid w:val="0001024B"/>
    <w:rsid w:val="00011513"/>
    <w:rsid w:val="000207C2"/>
    <w:rsid w:val="00023ED4"/>
    <w:rsid w:val="00024201"/>
    <w:rsid w:val="0005351F"/>
    <w:rsid w:val="00053AEF"/>
    <w:rsid w:val="0008404D"/>
    <w:rsid w:val="00084871"/>
    <w:rsid w:val="000859F1"/>
    <w:rsid w:val="00090252"/>
    <w:rsid w:val="000907BB"/>
    <w:rsid w:val="00093B89"/>
    <w:rsid w:val="00095B2F"/>
    <w:rsid w:val="00097824"/>
    <w:rsid w:val="000A3B85"/>
    <w:rsid w:val="000A4FD9"/>
    <w:rsid w:val="000B080A"/>
    <w:rsid w:val="000C0236"/>
    <w:rsid w:val="000C1C37"/>
    <w:rsid w:val="000C6348"/>
    <w:rsid w:val="000C6C9B"/>
    <w:rsid w:val="000D11A2"/>
    <w:rsid w:val="000D37A8"/>
    <w:rsid w:val="000D4AAD"/>
    <w:rsid w:val="000D7C3F"/>
    <w:rsid w:val="000E3C7C"/>
    <w:rsid w:val="000F2EFB"/>
    <w:rsid w:val="000F3272"/>
    <w:rsid w:val="000F45E1"/>
    <w:rsid w:val="00102106"/>
    <w:rsid w:val="00106A8B"/>
    <w:rsid w:val="00115500"/>
    <w:rsid w:val="00117320"/>
    <w:rsid w:val="001371D9"/>
    <w:rsid w:val="00141191"/>
    <w:rsid w:val="00141705"/>
    <w:rsid w:val="00141D6B"/>
    <w:rsid w:val="0014424D"/>
    <w:rsid w:val="0014618D"/>
    <w:rsid w:val="001473EB"/>
    <w:rsid w:val="00156E87"/>
    <w:rsid w:val="00162959"/>
    <w:rsid w:val="00162F7B"/>
    <w:rsid w:val="00176B5A"/>
    <w:rsid w:val="001838DD"/>
    <w:rsid w:val="00190A04"/>
    <w:rsid w:val="00190A96"/>
    <w:rsid w:val="0019218F"/>
    <w:rsid w:val="001938BC"/>
    <w:rsid w:val="00194497"/>
    <w:rsid w:val="001A65A7"/>
    <w:rsid w:val="001A7395"/>
    <w:rsid w:val="001D379C"/>
    <w:rsid w:val="001D3845"/>
    <w:rsid w:val="001D4650"/>
    <w:rsid w:val="001D4F39"/>
    <w:rsid w:val="001D59A9"/>
    <w:rsid w:val="001D6B4C"/>
    <w:rsid w:val="001E31F0"/>
    <w:rsid w:val="001E7907"/>
    <w:rsid w:val="001F1AA6"/>
    <w:rsid w:val="001F499E"/>
    <w:rsid w:val="002007FA"/>
    <w:rsid w:val="00202060"/>
    <w:rsid w:val="00206185"/>
    <w:rsid w:val="002329BF"/>
    <w:rsid w:val="00233EB5"/>
    <w:rsid w:val="00241470"/>
    <w:rsid w:val="002503B7"/>
    <w:rsid w:val="00256E89"/>
    <w:rsid w:val="002630D8"/>
    <w:rsid w:val="00270FAF"/>
    <w:rsid w:val="002821C3"/>
    <w:rsid w:val="00286B45"/>
    <w:rsid w:val="00293833"/>
    <w:rsid w:val="002A1676"/>
    <w:rsid w:val="002B1C6F"/>
    <w:rsid w:val="002B2975"/>
    <w:rsid w:val="002B3676"/>
    <w:rsid w:val="002B3A38"/>
    <w:rsid w:val="002B6F6F"/>
    <w:rsid w:val="002B7D21"/>
    <w:rsid w:val="002D0D6A"/>
    <w:rsid w:val="002D7C78"/>
    <w:rsid w:val="002E4329"/>
    <w:rsid w:val="002F3A38"/>
    <w:rsid w:val="002F41E1"/>
    <w:rsid w:val="002F5292"/>
    <w:rsid w:val="00304A22"/>
    <w:rsid w:val="003114AD"/>
    <w:rsid w:val="00315082"/>
    <w:rsid w:val="003151E8"/>
    <w:rsid w:val="00317687"/>
    <w:rsid w:val="0033052D"/>
    <w:rsid w:val="003364B9"/>
    <w:rsid w:val="00345A12"/>
    <w:rsid w:val="003478FD"/>
    <w:rsid w:val="00350727"/>
    <w:rsid w:val="00355D14"/>
    <w:rsid w:val="003602D2"/>
    <w:rsid w:val="0036191F"/>
    <w:rsid w:val="00370336"/>
    <w:rsid w:val="00371C83"/>
    <w:rsid w:val="00381478"/>
    <w:rsid w:val="00382BA1"/>
    <w:rsid w:val="00384672"/>
    <w:rsid w:val="00386957"/>
    <w:rsid w:val="003938E5"/>
    <w:rsid w:val="00396F0F"/>
    <w:rsid w:val="003B1F1B"/>
    <w:rsid w:val="003B514C"/>
    <w:rsid w:val="003C284C"/>
    <w:rsid w:val="003C564D"/>
    <w:rsid w:val="003C5F2C"/>
    <w:rsid w:val="003C7019"/>
    <w:rsid w:val="003C7C21"/>
    <w:rsid w:val="003D2F6A"/>
    <w:rsid w:val="003D342E"/>
    <w:rsid w:val="003D673D"/>
    <w:rsid w:val="003E5FAF"/>
    <w:rsid w:val="003F43F7"/>
    <w:rsid w:val="003F4D7B"/>
    <w:rsid w:val="00404C6C"/>
    <w:rsid w:val="00422C33"/>
    <w:rsid w:val="004233AC"/>
    <w:rsid w:val="00423D24"/>
    <w:rsid w:val="00424B2B"/>
    <w:rsid w:val="00425A47"/>
    <w:rsid w:val="00430274"/>
    <w:rsid w:val="00442639"/>
    <w:rsid w:val="00443AE4"/>
    <w:rsid w:val="00445E0D"/>
    <w:rsid w:val="00450D04"/>
    <w:rsid w:val="00456F4A"/>
    <w:rsid w:val="004705F5"/>
    <w:rsid w:val="00480784"/>
    <w:rsid w:val="00494578"/>
    <w:rsid w:val="00497179"/>
    <w:rsid w:val="004A1402"/>
    <w:rsid w:val="004A1DE5"/>
    <w:rsid w:val="004A4202"/>
    <w:rsid w:val="004A4E74"/>
    <w:rsid w:val="004A6A9B"/>
    <w:rsid w:val="004B20F4"/>
    <w:rsid w:val="004B210F"/>
    <w:rsid w:val="004D0F8F"/>
    <w:rsid w:val="004D1EC9"/>
    <w:rsid w:val="004D6C0B"/>
    <w:rsid w:val="004E1407"/>
    <w:rsid w:val="004E367E"/>
    <w:rsid w:val="004E5CC5"/>
    <w:rsid w:val="004F4529"/>
    <w:rsid w:val="004F65B2"/>
    <w:rsid w:val="004F7250"/>
    <w:rsid w:val="00500D31"/>
    <w:rsid w:val="00520D55"/>
    <w:rsid w:val="005257BB"/>
    <w:rsid w:val="00533FCD"/>
    <w:rsid w:val="005344C3"/>
    <w:rsid w:val="005376E7"/>
    <w:rsid w:val="005411E5"/>
    <w:rsid w:val="005419D6"/>
    <w:rsid w:val="005467EE"/>
    <w:rsid w:val="005573C8"/>
    <w:rsid w:val="00557B36"/>
    <w:rsid w:val="00561E32"/>
    <w:rsid w:val="005660AF"/>
    <w:rsid w:val="00567413"/>
    <w:rsid w:val="005719B6"/>
    <w:rsid w:val="005770D8"/>
    <w:rsid w:val="005775A5"/>
    <w:rsid w:val="00577611"/>
    <w:rsid w:val="00580225"/>
    <w:rsid w:val="005907D7"/>
    <w:rsid w:val="005B38D1"/>
    <w:rsid w:val="005B5772"/>
    <w:rsid w:val="005B68D4"/>
    <w:rsid w:val="005B7707"/>
    <w:rsid w:val="005C0B75"/>
    <w:rsid w:val="005D3A74"/>
    <w:rsid w:val="005E21B2"/>
    <w:rsid w:val="005E3104"/>
    <w:rsid w:val="005E61C0"/>
    <w:rsid w:val="005F0E55"/>
    <w:rsid w:val="0060310D"/>
    <w:rsid w:val="00611BE0"/>
    <w:rsid w:val="00611C38"/>
    <w:rsid w:val="0061239D"/>
    <w:rsid w:val="00616DFD"/>
    <w:rsid w:val="00622154"/>
    <w:rsid w:val="0062585D"/>
    <w:rsid w:val="00642DC5"/>
    <w:rsid w:val="00646EBB"/>
    <w:rsid w:val="006470BA"/>
    <w:rsid w:val="0065033D"/>
    <w:rsid w:val="0066324E"/>
    <w:rsid w:val="00670D4C"/>
    <w:rsid w:val="00674C51"/>
    <w:rsid w:val="00676B6E"/>
    <w:rsid w:val="006906CC"/>
    <w:rsid w:val="0069281B"/>
    <w:rsid w:val="00697A50"/>
    <w:rsid w:val="006A2132"/>
    <w:rsid w:val="006B3536"/>
    <w:rsid w:val="006B6B49"/>
    <w:rsid w:val="006C2566"/>
    <w:rsid w:val="006D5950"/>
    <w:rsid w:val="006E5F00"/>
    <w:rsid w:val="006E65ED"/>
    <w:rsid w:val="006E7EB7"/>
    <w:rsid w:val="0070742E"/>
    <w:rsid w:val="00711268"/>
    <w:rsid w:val="00713D45"/>
    <w:rsid w:val="00714A22"/>
    <w:rsid w:val="00716BD2"/>
    <w:rsid w:val="0072030B"/>
    <w:rsid w:val="007269E8"/>
    <w:rsid w:val="00755B94"/>
    <w:rsid w:val="00760A59"/>
    <w:rsid w:val="00770829"/>
    <w:rsid w:val="007716EB"/>
    <w:rsid w:val="0077223F"/>
    <w:rsid w:val="00772747"/>
    <w:rsid w:val="0077363D"/>
    <w:rsid w:val="00790E67"/>
    <w:rsid w:val="00795B80"/>
    <w:rsid w:val="007A591B"/>
    <w:rsid w:val="007A64D8"/>
    <w:rsid w:val="007B0C5C"/>
    <w:rsid w:val="007B5257"/>
    <w:rsid w:val="007B5587"/>
    <w:rsid w:val="007C012E"/>
    <w:rsid w:val="007C3082"/>
    <w:rsid w:val="007C3E3D"/>
    <w:rsid w:val="007C7D08"/>
    <w:rsid w:val="007C7DF1"/>
    <w:rsid w:val="007D0F8E"/>
    <w:rsid w:val="007D5450"/>
    <w:rsid w:val="007D6209"/>
    <w:rsid w:val="007E4BF2"/>
    <w:rsid w:val="008063FA"/>
    <w:rsid w:val="00807E9E"/>
    <w:rsid w:val="0081082A"/>
    <w:rsid w:val="00832544"/>
    <w:rsid w:val="00833B97"/>
    <w:rsid w:val="00846577"/>
    <w:rsid w:val="008511EC"/>
    <w:rsid w:val="00852FDB"/>
    <w:rsid w:val="00857BE0"/>
    <w:rsid w:val="008601F0"/>
    <w:rsid w:val="00860E81"/>
    <w:rsid w:val="00860F34"/>
    <w:rsid w:val="008644F3"/>
    <w:rsid w:val="00865337"/>
    <w:rsid w:val="008677E1"/>
    <w:rsid w:val="00870168"/>
    <w:rsid w:val="00876D34"/>
    <w:rsid w:val="00880B9C"/>
    <w:rsid w:val="0088306B"/>
    <w:rsid w:val="008852FB"/>
    <w:rsid w:val="00887DDE"/>
    <w:rsid w:val="008A6FDF"/>
    <w:rsid w:val="008B1E25"/>
    <w:rsid w:val="008C002D"/>
    <w:rsid w:val="008C011E"/>
    <w:rsid w:val="008C1C8A"/>
    <w:rsid w:val="008C4AA1"/>
    <w:rsid w:val="008C7655"/>
    <w:rsid w:val="008D1175"/>
    <w:rsid w:val="008E00D7"/>
    <w:rsid w:val="008E3DEB"/>
    <w:rsid w:val="008E49D4"/>
    <w:rsid w:val="008E5B04"/>
    <w:rsid w:val="008F0B87"/>
    <w:rsid w:val="008F43C2"/>
    <w:rsid w:val="009033E6"/>
    <w:rsid w:val="00914E47"/>
    <w:rsid w:val="00936028"/>
    <w:rsid w:val="00947714"/>
    <w:rsid w:val="009477FA"/>
    <w:rsid w:val="0095107B"/>
    <w:rsid w:val="00951302"/>
    <w:rsid w:val="00954AC0"/>
    <w:rsid w:val="009574D6"/>
    <w:rsid w:val="009615DC"/>
    <w:rsid w:val="00973CC8"/>
    <w:rsid w:val="00974F11"/>
    <w:rsid w:val="0097626D"/>
    <w:rsid w:val="0098285C"/>
    <w:rsid w:val="00993D91"/>
    <w:rsid w:val="00996079"/>
    <w:rsid w:val="00997B46"/>
    <w:rsid w:val="009A3FFE"/>
    <w:rsid w:val="009A46F2"/>
    <w:rsid w:val="009B28C6"/>
    <w:rsid w:val="009B35C7"/>
    <w:rsid w:val="009B4355"/>
    <w:rsid w:val="009C1834"/>
    <w:rsid w:val="009C2650"/>
    <w:rsid w:val="009C6562"/>
    <w:rsid w:val="009C656B"/>
    <w:rsid w:val="009D5FF6"/>
    <w:rsid w:val="009D7AA1"/>
    <w:rsid w:val="009E04E6"/>
    <w:rsid w:val="009F1F60"/>
    <w:rsid w:val="009F3B2C"/>
    <w:rsid w:val="00A0353D"/>
    <w:rsid w:val="00A0728C"/>
    <w:rsid w:val="00A1000A"/>
    <w:rsid w:val="00A121C1"/>
    <w:rsid w:val="00A21147"/>
    <w:rsid w:val="00A21AF4"/>
    <w:rsid w:val="00A33D13"/>
    <w:rsid w:val="00A4304B"/>
    <w:rsid w:val="00A53AD9"/>
    <w:rsid w:val="00A5532A"/>
    <w:rsid w:val="00A57D6A"/>
    <w:rsid w:val="00A61551"/>
    <w:rsid w:val="00A622FC"/>
    <w:rsid w:val="00A657A0"/>
    <w:rsid w:val="00A66335"/>
    <w:rsid w:val="00A665F0"/>
    <w:rsid w:val="00A74A82"/>
    <w:rsid w:val="00A75304"/>
    <w:rsid w:val="00A77179"/>
    <w:rsid w:val="00A77FBE"/>
    <w:rsid w:val="00A82406"/>
    <w:rsid w:val="00A85C9F"/>
    <w:rsid w:val="00A86075"/>
    <w:rsid w:val="00A87B66"/>
    <w:rsid w:val="00A92D80"/>
    <w:rsid w:val="00AA2F07"/>
    <w:rsid w:val="00AA4984"/>
    <w:rsid w:val="00AB0BF0"/>
    <w:rsid w:val="00AB2352"/>
    <w:rsid w:val="00AC17E0"/>
    <w:rsid w:val="00AD2CB7"/>
    <w:rsid w:val="00AD3A6D"/>
    <w:rsid w:val="00AD58CD"/>
    <w:rsid w:val="00AE069E"/>
    <w:rsid w:val="00AF4063"/>
    <w:rsid w:val="00AF6BA4"/>
    <w:rsid w:val="00B026FD"/>
    <w:rsid w:val="00B02C50"/>
    <w:rsid w:val="00B22F97"/>
    <w:rsid w:val="00B34400"/>
    <w:rsid w:val="00B35A55"/>
    <w:rsid w:val="00B51CB6"/>
    <w:rsid w:val="00B56053"/>
    <w:rsid w:val="00B62D93"/>
    <w:rsid w:val="00B65B43"/>
    <w:rsid w:val="00B70A7A"/>
    <w:rsid w:val="00B74CD1"/>
    <w:rsid w:val="00B75CC6"/>
    <w:rsid w:val="00B800C8"/>
    <w:rsid w:val="00B80970"/>
    <w:rsid w:val="00B826AD"/>
    <w:rsid w:val="00B86EC4"/>
    <w:rsid w:val="00B922BE"/>
    <w:rsid w:val="00B93D39"/>
    <w:rsid w:val="00B94870"/>
    <w:rsid w:val="00B95081"/>
    <w:rsid w:val="00B953CC"/>
    <w:rsid w:val="00BA306E"/>
    <w:rsid w:val="00BA41E3"/>
    <w:rsid w:val="00BB0609"/>
    <w:rsid w:val="00BB218E"/>
    <w:rsid w:val="00BC1C07"/>
    <w:rsid w:val="00BC6D6B"/>
    <w:rsid w:val="00BE1079"/>
    <w:rsid w:val="00BE441F"/>
    <w:rsid w:val="00BF355E"/>
    <w:rsid w:val="00BF3E88"/>
    <w:rsid w:val="00BF6AC5"/>
    <w:rsid w:val="00C01C19"/>
    <w:rsid w:val="00C026BF"/>
    <w:rsid w:val="00C0379E"/>
    <w:rsid w:val="00C04D3B"/>
    <w:rsid w:val="00C14BD7"/>
    <w:rsid w:val="00C150AB"/>
    <w:rsid w:val="00C3485F"/>
    <w:rsid w:val="00C37576"/>
    <w:rsid w:val="00C4060F"/>
    <w:rsid w:val="00C419FD"/>
    <w:rsid w:val="00C44A5F"/>
    <w:rsid w:val="00C45D4D"/>
    <w:rsid w:val="00C51F60"/>
    <w:rsid w:val="00C54CD9"/>
    <w:rsid w:val="00C60F2A"/>
    <w:rsid w:val="00C61028"/>
    <w:rsid w:val="00C73545"/>
    <w:rsid w:val="00C755B3"/>
    <w:rsid w:val="00C94841"/>
    <w:rsid w:val="00C959D4"/>
    <w:rsid w:val="00C965BE"/>
    <w:rsid w:val="00CA2079"/>
    <w:rsid w:val="00CA24C2"/>
    <w:rsid w:val="00CA301C"/>
    <w:rsid w:val="00CA6028"/>
    <w:rsid w:val="00CA7DAE"/>
    <w:rsid w:val="00CB7E66"/>
    <w:rsid w:val="00CC0DED"/>
    <w:rsid w:val="00CC3B07"/>
    <w:rsid w:val="00CD0330"/>
    <w:rsid w:val="00CD3B3E"/>
    <w:rsid w:val="00CE084A"/>
    <w:rsid w:val="00CE289B"/>
    <w:rsid w:val="00CE6B18"/>
    <w:rsid w:val="00CF4E85"/>
    <w:rsid w:val="00D038E8"/>
    <w:rsid w:val="00D20944"/>
    <w:rsid w:val="00D21426"/>
    <w:rsid w:val="00D227BE"/>
    <w:rsid w:val="00D244D1"/>
    <w:rsid w:val="00D245A4"/>
    <w:rsid w:val="00D27B24"/>
    <w:rsid w:val="00D27D1C"/>
    <w:rsid w:val="00D321E8"/>
    <w:rsid w:val="00D41951"/>
    <w:rsid w:val="00D47BA0"/>
    <w:rsid w:val="00D521DA"/>
    <w:rsid w:val="00D544F8"/>
    <w:rsid w:val="00D7130E"/>
    <w:rsid w:val="00D774B1"/>
    <w:rsid w:val="00D80AE6"/>
    <w:rsid w:val="00D854AB"/>
    <w:rsid w:val="00D94BEE"/>
    <w:rsid w:val="00DA274D"/>
    <w:rsid w:val="00DA47DC"/>
    <w:rsid w:val="00DA69AE"/>
    <w:rsid w:val="00DC313B"/>
    <w:rsid w:val="00DD3CD4"/>
    <w:rsid w:val="00DE0AE0"/>
    <w:rsid w:val="00DE1235"/>
    <w:rsid w:val="00DE2D76"/>
    <w:rsid w:val="00DE3A18"/>
    <w:rsid w:val="00E07723"/>
    <w:rsid w:val="00E07C45"/>
    <w:rsid w:val="00E21504"/>
    <w:rsid w:val="00E27703"/>
    <w:rsid w:val="00E31761"/>
    <w:rsid w:val="00E33CD9"/>
    <w:rsid w:val="00E33CFA"/>
    <w:rsid w:val="00E36834"/>
    <w:rsid w:val="00E37769"/>
    <w:rsid w:val="00E42369"/>
    <w:rsid w:val="00E44D2B"/>
    <w:rsid w:val="00E511E5"/>
    <w:rsid w:val="00E52367"/>
    <w:rsid w:val="00E53A91"/>
    <w:rsid w:val="00E60B57"/>
    <w:rsid w:val="00E61B4C"/>
    <w:rsid w:val="00E678F0"/>
    <w:rsid w:val="00E87C8B"/>
    <w:rsid w:val="00EA1574"/>
    <w:rsid w:val="00EA25B5"/>
    <w:rsid w:val="00EA6F81"/>
    <w:rsid w:val="00EB0079"/>
    <w:rsid w:val="00EB41AC"/>
    <w:rsid w:val="00EB7E2F"/>
    <w:rsid w:val="00EC6D62"/>
    <w:rsid w:val="00EC7E06"/>
    <w:rsid w:val="00ED05A2"/>
    <w:rsid w:val="00ED103A"/>
    <w:rsid w:val="00ED1B56"/>
    <w:rsid w:val="00ED2BF6"/>
    <w:rsid w:val="00EE5236"/>
    <w:rsid w:val="00EE637A"/>
    <w:rsid w:val="00EE6F77"/>
    <w:rsid w:val="00EE72F2"/>
    <w:rsid w:val="00EF0053"/>
    <w:rsid w:val="00F03445"/>
    <w:rsid w:val="00F04907"/>
    <w:rsid w:val="00F10C95"/>
    <w:rsid w:val="00F1281E"/>
    <w:rsid w:val="00F16F4D"/>
    <w:rsid w:val="00F217D1"/>
    <w:rsid w:val="00F24B52"/>
    <w:rsid w:val="00F2558F"/>
    <w:rsid w:val="00F31ED1"/>
    <w:rsid w:val="00F4114D"/>
    <w:rsid w:val="00F6130F"/>
    <w:rsid w:val="00F64C6F"/>
    <w:rsid w:val="00F7343E"/>
    <w:rsid w:val="00F74D13"/>
    <w:rsid w:val="00F86C7C"/>
    <w:rsid w:val="00F95012"/>
    <w:rsid w:val="00FA1332"/>
    <w:rsid w:val="00FA3AC0"/>
    <w:rsid w:val="00FB7E42"/>
    <w:rsid w:val="00FC156F"/>
    <w:rsid w:val="00FC77D7"/>
    <w:rsid w:val="00FD48CB"/>
    <w:rsid w:val="00FE3590"/>
    <w:rsid w:val="00FE3B9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A10AD6B-C124-4E7F-B987-3B6BA387F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3D2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3D24"/>
    <w:rPr>
      <w:rFonts w:ascii="Lucida Grande" w:hAnsi="Lucida Grande" w:cs="Times New Roman"/>
      <w:sz w:val="18"/>
      <w:szCs w:val="18"/>
    </w:rPr>
  </w:style>
  <w:style w:type="paragraph" w:styleId="Revision">
    <w:name w:val="Revision"/>
    <w:hidden/>
    <w:uiPriority w:val="99"/>
    <w:rsid w:val="004B20F4"/>
  </w:style>
  <w:style w:type="character" w:styleId="Hyperlink">
    <w:name w:val="Hyperlink"/>
    <w:basedOn w:val="DefaultParagraphFont"/>
    <w:uiPriority w:val="99"/>
    <w:rsid w:val="00D774B1"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8F43C2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F43C2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F43C2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F43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F43C2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8B1E25"/>
    <w:pPr>
      <w:spacing w:beforeLines="1" w:afterLines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rsid w:val="00A663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66335"/>
    <w:rPr>
      <w:rFonts w:cs="Times New Roman"/>
    </w:rPr>
  </w:style>
  <w:style w:type="character" w:styleId="PageNumber">
    <w:name w:val="page number"/>
    <w:basedOn w:val="DefaultParagraphFont"/>
    <w:uiPriority w:val="99"/>
    <w:rsid w:val="00A66335"/>
    <w:rPr>
      <w:rFonts w:cs="Times New Roman"/>
    </w:rPr>
  </w:style>
  <w:style w:type="table" w:styleId="TableGrid">
    <w:name w:val="Table Grid"/>
    <w:basedOn w:val="TableNormal"/>
    <w:uiPriority w:val="59"/>
    <w:rsid w:val="007B5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941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4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41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4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4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dc:description/>
  <cp:lastModifiedBy>Marian Weidner</cp:lastModifiedBy>
  <cp:revision>2</cp:revision>
  <cp:lastPrinted>2014-08-07T01:27:00Z</cp:lastPrinted>
  <dcterms:created xsi:type="dcterms:W3CDTF">2015-01-09T23:26:00Z</dcterms:created>
  <dcterms:modified xsi:type="dcterms:W3CDTF">2015-01-09T23:26:00Z</dcterms:modified>
</cp:coreProperties>
</file>